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99010B" w14:textId="641FAF28" w:rsidR="008E47AB" w:rsidRDefault="008E47AB" w:rsidP="008E47A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</w:t>
      </w:r>
      <w:r w:rsidR="000F1AA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Characteristics of study sites (listed north to south). </w:t>
      </w:r>
      <w:r w:rsidRPr="008E47AB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ite numbers correspond with those displayed in Fig 1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ates (dd/mm/yyyy) for each year (Yr 1-3) of tile deployment and retrieval are shown. </w:t>
      </w:r>
    </w:p>
    <w:p w14:paraId="00000003" w14:textId="77777777" w:rsidR="00BD4384" w:rsidRDefault="00BD4384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tbl>
      <w:tblPr>
        <w:tblStyle w:val="a"/>
        <w:tblW w:w="14660" w:type="dxa"/>
        <w:jc w:val="center"/>
        <w:tblLayout w:type="fixed"/>
        <w:tblLook w:val="0400" w:firstRow="0" w:lastRow="0" w:firstColumn="0" w:lastColumn="0" w:noHBand="0" w:noVBand="1"/>
      </w:tblPr>
      <w:tblGrid>
        <w:gridCol w:w="620"/>
        <w:gridCol w:w="1620"/>
        <w:gridCol w:w="1800"/>
        <w:gridCol w:w="1890"/>
        <w:gridCol w:w="810"/>
        <w:gridCol w:w="1260"/>
        <w:gridCol w:w="1170"/>
        <w:gridCol w:w="1260"/>
        <w:gridCol w:w="1440"/>
        <w:gridCol w:w="1440"/>
        <w:gridCol w:w="1350"/>
      </w:tblGrid>
      <w:tr w:rsidR="00617B0D" w14:paraId="74B1B0D8" w14:textId="77777777" w:rsidTr="00617B0D">
        <w:trPr>
          <w:trHeight w:val="682"/>
          <w:jc w:val="center"/>
        </w:trPr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 w:themeColor="background1"/>
            </w:tcBorders>
            <w:shd w:val="clear" w:color="auto" w:fill="FFFFFF"/>
            <w:vAlign w:val="center"/>
          </w:tcPr>
          <w:p w14:paraId="706541C2" w14:textId="462C9334" w:rsidR="00617B0D" w:rsidRDefault="00617B0D" w:rsidP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 No.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 w:themeColor="background1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0000004" w14:textId="48EE133F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 Name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0000005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0000006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ef Type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0000007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th (m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0000008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itude (DD)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0000009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itude (DD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000000A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r 1 Deployment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000000B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r 1 Retrieval &amp; Yr 2 Deployment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000000C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r 2 Retrieval &amp; Yr 3 Deployment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000000D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r 3 Retrieval</w:t>
            </w:r>
          </w:p>
        </w:tc>
      </w:tr>
      <w:tr w:rsidR="00617B0D" w14:paraId="5FDA5317" w14:textId="77777777" w:rsidTr="00617B0D">
        <w:trPr>
          <w:trHeight w:val="300"/>
          <w:jc w:val="center"/>
        </w:trPr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single" w:sz="8" w:space="0" w:color="FFFFFF" w:themeColor="background1"/>
            </w:tcBorders>
            <w:shd w:val="clear" w:color="auto" w:fill="FFFFFF"/>
            <w:vAlign w:val="center"/>
          </w:tcPr>
          <w:p w14:paraId="35A16E84" w14:textId="7C68D1CF" w:rsidR="00617B0D" w:rsidRDefault="00617B0D" w:rsidP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FFFFFF"/>
            <w:vAlign w:val="center"/>
          </w:tcPr>
          <w:p w14:paraId="0000000E" w14:textId="7798A290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0F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ward Coun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10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re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11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12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5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13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0.08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14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/04/2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15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/04/2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16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/02/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0000017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/02/2018</w:t>
            </w:r>
          </w:p>
        </w:tc>
      </w:tr>
      <w:tr w:rsidR="00617B0D" w14:paraId="55B286AD" w14:textId="77777777" w:rsidTr="00617B0D">
        <w:trPr>
          <w:trHeight w:val="300"/>
          <w:jc w:val="center"/>
        </w:trPr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single" w:sz="8" w:space="0" w:color="FFFFFF" w:themeColor="background1"/>
            </w:tcBorders>
            <w:shd w:val="clear" w:color="auto" w:fill="FFFFFF"/>
            <w:vAlign w:val="center"/>
          </w:tcPr>
          <w:p w14:paraId="28AAA663" w14:textId="5A455F8E" w:rsidR="00617B0D" w:rsidRDefault="00617B0D" w:rsidP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FFFFFF"/>
            <w:vAlign w:val="center"/>
          </w:tcPr>
          <w:p w14:paraId="00000018" w14:textId="0D198FB4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19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ward Coun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1A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er re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1B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1C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5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1D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0.07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1E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/03/2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1F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/05/2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20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/03/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0000021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/02/2018</w:t>
            </w:r>
          </w:p>
        </w:tc>
      </w:tr>
      <w:tr w:rsidR="00617B0D" w14:paraId="3CE57536" w14:textId="77777777" w:rsidTr="00617B0D">
        <w:trPr>
          <w:trHeight w:val="300"/>
          <w:jc w:val="center"/>
        </w:trPr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single" w:sz="8" w:space="0" w:color="FFFFFF" w:themeColor="background1"/>
            </w:tcBorders>
            <w:shd w:val="clear" w:color="auto" w:fill="FFFFFF"/>
            <w:vAlign w:val="center"/>
          </w:tcPr>
          <w:p w14:paraId="5262F4AA" w14:textId="326F9F2F" w:rsidR="00617B0D" w:rsidRDefault="00617B0D" w:rsidP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FFFFFF"/>
            <w:vAlign w:val="center"/>
          </w:tcPr>
          <w:p w14:paraId="00000022" w14:textId="35BDEE12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23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ward Coun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24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er re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25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26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4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27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0.08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28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03/2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29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/03/2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2A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/02/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000002B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/02/2018</w:t>
            </w:r>
          </w:p>
        </w:tc>
      </w:tr>
      <w:tr w:rsidR="00617B0D" w14:paraId="49CE74B4" w14:textId="77777777" w:rsidTr="00617B0D">
        <w:trPr>
          <w:trHeight w:val="300"/>
          <w:jc w:val="center"/>
        </w:trPr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single" w:sz="8" w:space="0" w:color="FFFFFF" w:themeColor="background1"/>
            </w:tcBorders>
            <w:shd w:val="clear" w:color="auto" w:fill="FFFFFF"/>
            <w:vAlign w:val="center"/>
          </w:tcPr>
          <w:p w14:paraId="755C560A" w14:textId="7F3A9B52" w:rsidR="00617B0D" w:rsidRDefault="00617B0D" w:rsidP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FFFFFF"/>
            <w:vAlign w:val="center"/>
          </w:tcPr>
          <w:p w14:paraId="0000002C" w14:textId="39510C94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2D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ward Coun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2E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arshor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2F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30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4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31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0.09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32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/03/2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33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/03/2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34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/02/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0000035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/02/2018</w:t>
            </w:r>
          </w:p>
        </w:tc>
      </w:tr>
      <w:tr w:rsidR="00617B0D" w14:paraId="1060004D" w14:textId="77777777" w:rsidTr="00617B0D">
        <w:trPr>
          <w:trHeight w:val="300"/>
          <w:jc w:val="center"/>
        </w:trPr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single" w:sz="8" w:space="0" w:color="FFFFFF" w:themeColor="background1"/>
            </w:tcBorders>
            <w:shd w:val="clear" w:color="auto" w:fill="FFFFFF"/>
            <w:vAlign w:val="center"/>
          </w:tcPr>
          <w:p w14:paraId="10C45271" w14:textId="595070D9" w:rsidR="00617B0D" w:rsidRDefault="00617B0D" w:rsidP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FFFFFF"/>
            <w:vAlign w:val="center"/>
          </w:tcPr>
          <w:p w14:paraId="00000036" w14:textId="725DBA63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37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de Coun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38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re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39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3A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5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3B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0.09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3C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/04/2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3D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/05/2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3E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/03/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000003F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/03/2018</w:t>
            </w:r>
          </w:p>
        </w:tc>
      </w:tr>
      <w:tr w:rsidR="00617B0D" w14:paraId="4DF83475" w14:textId="77777777" w:rsidTr="00617B0D">
        <w:trPr>
          <w:trHeight w:val="300"/>
          <w:jc w:val="center"/>
        </w:trPr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single" w:sz="8" w:space="0" w:color="FFFFFF" w:themeColor="background1"/>
            </w:tcBorders>
            <w:shd w:val="clear" w:color="auto" w:fill="FFFFFF"/>
            <w:vAlign w:val="center"/>
          </w:tcPr>
          <w:p w14:paraId="24460137" w14:textId="7E060886" w:rsidR="00617B0D" w:rsidRDefault="00617B0D" w:rsidP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FFFFFF"/>
            <w:vAlign w:val="center"/>
          </w:tcPr>
          <w:p w14:paraId="00000040" w14:textId="569B70DF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41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de Coun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42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arshor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43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44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5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45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0.10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46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/04/2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47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05/2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48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/03/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0000049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/02/2018</w:t>
            </w:r>
          </w:p>
        </w:tc>
      </w:tr>
      <w:tr w:rsidR="00617B0D" w14:paraId="460145F8" w14:textId="77777777" w:rsidTr="00617B0D">
        <w:trPr>
          <w:trHeight w:val="300"/>
          <w:jc w:val="center"/>
        </w:trPr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single" w:sz="8" w:space="0" w:color="FFFFFF" w:themeColor="background1"/>
            </w:tcBorders>
            <w:shd w:val="clear" w:color="auto" w:fill="FFFFFF"/>
            <w:vAlign w:val="center"/>
          </w:tcPr>
          <w:p w14:paraId="7A8EFDFE" w14:textId="4881F8C3" w:rsidR="00617B0D" w:rsidRDefault="00617B0D" w:rsidP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FFFFFF"/>
            <w:vAlign w:val="center"/>
          </w:tcPr>
          <w:p w14:paraId="0000004A" w14:textId="2CA96B88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4B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de Coun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4C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er re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4D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4E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4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4F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0.10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50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/04/2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51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/04/2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52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/02/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0000053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/02/2018</w:t>
            </w:r>
          </w:p>
        </w:tc>
      </w:tr>
      <w:tr w:rsidR="00617B0D" w14:paraId="39E6104A" w14:textId="77777777" w:rsidTr="00617B0D">
        <w:trPr>
          <w:trHeight w:val="300"/>
          <w:jc w:val="center"/>
        </w:trPr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single" w:sz="8" w:space="0" w:color="FFFFFF" w:themeColor="background1"/>
            </w:tcBorders>
            <w:shd w:val="clear" w:color="auto" w:fill="FFFFFF"/>
            <w:vAlign w:val="center"/>
          </w:tcPr>
          <w:p w14:paraId="20DFBAA3" w14:textId="3D3122E3" w:rsidR="00617B0D" w:rsidRDefault="00617B0D" w:rsidP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FFFFFF"/>
            <w:vAlign w:val="center"/>
          </w:tcPr>
          <w:p w14:paraId="00000054" w14:textId="5AB30550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55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de Coun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56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er re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57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58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4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59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0.08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5A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/04/2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5B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05/2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5C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/03/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000005D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/03/2018</w:t>
            </w:r>
          </w:p>
        </w:tc>
      </w:tr>
      <w:tr w:rsidR="00617B0D" w14:paraId="4A0BAE84" w14:textId="77777777" w:rsidTr="00617B0D">
        <w:trPr>
          <w:trHeight w:val="300"/>
          <w:jc w:val="center"/>
        </w:trPr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single" w:sz="8" w:space="0" w:color="FFFFFF" w:themeColor="background1"/>
            </w:tcBorders>
            <w:shd w:val="clear" w:color="auto" w:fill="FFFFFF"/>
            <w:vAlign w:val="center"/>
          </w:tcPr>
          <w:p w14:paraId="3D8154E9" w14:textId="21143456" w:rsidR="00617B0D" w:rsidRDefault="00617B0D" w:rsidP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FFFFFF"/>
            <w:vAlign w:val="center"/>
          </w:tcPr>
          <w:p w14:paraId="0000005E" w14:textId="4207BA42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5F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de Coun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60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re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61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62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4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63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0.09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64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/04/2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65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/04/2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66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/02/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0000067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/03/2018</w:t>
            </w:r>
          </w:p>
        </w:tc>
      </w:tr>
      <w:tr w:rsidR="00617B0D" w14:paraId="3D32CA4E" w14:textId="77777777" w:rsidTr="00617B0D">
        <w:trPr>
          <w:trHeight w:val="300"/>
          <w:jc w:val="center"/>
        </w:trPr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single" w:sz="8" w:space="0" w:color="FFFFFF" w:themeColor="background1"/>
            </w:tcBorders>
            <w:shd w:val="clear" w:color="auto" w:fill="FFFFFF"/>
            <w:vAlign w:val="center"/>
          </w:tcPr>
          <w:p w14:paraId="04ECA58A" w14:textId="6FE46BE9" w:rsidR="00617B0D" w:rsidRDefault="00617B0D" w:rsidP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20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FFFFFF"/>
            <w:vAlign w:val="center"/>
          </w:tcPr>
          <w:p w14:paraId="00000068" w14:textId="25A34DCE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69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de Coun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6A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arshor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6B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6C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7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6D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0.11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6E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/04/2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6F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/04/2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70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/02/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0000071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/03/2018</w:t>
            </w:r>
          </w:p>
        </w:tc>
      </w:tr>
      <w:tr w:rsidR="00617B0D" w14:paraId="6087EFB2" w14:textId="77777777" w:rsidTr="00617B0D">
        <w:trPr>
          <w:trHeight w:val="300"/>
          <w:jc w:val="center"/>
        </w:trPr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single" w:sz="8" w:space="0" w:color="FFFFFF" w:themeColor="background1"/>
            </w:tcBorders>
            <w:shd w:val="clear" w:color="auto" w:fill="FFFFFF"/>
            <w:vAlign w:val="center"/>
          </w:tcPr>
          <w:p w14:paraId="1B5CC46C" w14:textId="65F111E5" w:rsidR="00617B0D" w:rsidRDefault="00617B0D" w:rsidP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20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FFFFFF"/>
            <w:vAlign w:val="center"/>
          </w:tcPr>
          <w:p w14:paraId="00000072" w14:textId="05976079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73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de Coun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74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er re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75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76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7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77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0.08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78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/04/2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79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/05/2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7A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/03/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000007B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/03/2018</w:t>
            </w:r>
          </w:p>
        </w:tc>
      </w:tr>
      <w:tr w:rsidR="00617B0D" w14:paraId="5A0365F1" w14:textId="77777777" w:rsidTr="00617B0D">
        <w:trPr>
          <w:trHeight w:val="300"/>
          <w:jc w:val="center"/>
        </w:trPr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single" w:sz="8" w:space="0" w:color="FFFFFF" w:themeColor="background1"/>
            </w:tcBorders>
            <w:shd w:val="clear" w:color="auto" w:fill="FFFFFF"/>
            <w:vAlign w:val="center"/>
          </w:tcPr>
          <w:p w14:paraId="7365AE28" w14:textId="300C8992" w:rsidR="00617B0D" w:rsidRDefault="00617B0D" w:rsidP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20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FFFFFF"/>
            <w:vAlign w:val="center"/>
          </w:tcPr>
          <w:p w14:paraId="0000007C" w14:textId="50E81B21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7D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de Coun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7E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er re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7F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80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5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81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0.09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82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/03/2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83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05/2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84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/03/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0000085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/02/2018</w:t>
            </w:r>
          </w:p>
        </w:tc>
      </w:tr>
      <w:tr w:rsidR="00617B0D" w14:paraId="4F6AA611" w14:textId="77777777" w:rsidTr="00617B0D">
        <w:trPr>
          <w:trHeight w:val="300"/>
          <w:jc w:val="center"/>
        </w:trPr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single" w:sz="8" w:space="0" w:color="FFFFFF" w:themeColor="background1"/>
            </w:tcBorders>
            <w:shd w:val="clear" w:color="auto" w:fill="FFFFFF"/>
            <w:vAlign w:val="center"/>
          </w:tcPr>
          <w:p w14:paraId="3F0C591E" w14:textId="4BCA216F" w:rsidR="00617B0D" w:rsidRDefault="00617B0D" w:rsidP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20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FFFFFF"/>
            <w:vAlign w:val="center"/>
          </w:tcPr>
          <w:p w14:paraId="00000086" w14:textId="1ED72753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ysfort Dee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87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Key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88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ereef dee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89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8A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2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8B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0.20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8C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/03/2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8D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/03/2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8E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/03/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000008F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04/2018</w:t>
            </w:r>
          </w:p>
        </w:tc>
      </w:tr>
      <w:tr w:rsidR="00617B0D" w14:paraId="4971BA02" w14:textId="77777777" w:rsidTr="00617B0D">
        <w:trPr>
          <w:trHeight w:val="300"/>
          <w:jc w:val="center"/>
        </w:trPr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single" w:sz="8" w:space="0" w:color="FFFFFF" w:themeColor="background1"/>
            </w:tcBorders>
            <w:shd w:val="clear" w:color="auto" w:fill="FFFFFF"/>
            <w:vAlign w:val="center"/>
          </w:tcPr>
          <w:p w14:paraId="0A2C0EFB" w14:textId="30700FDD" w:rsidR="00617B0D" w:rsidRDefault="00617B0D" w:rsidP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20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FFFFFF"/>
            <w:vAlign w:val="center"/>
          </w:tcPr>
          <w:p w14:paraId="00000090" w14:textId="57C3B60E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ysfort Shal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91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Key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92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ereef shallo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93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94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2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95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0.21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96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/03/2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97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/03/2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98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/03/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0000099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04/2018</w:t>
            </w:r>
          </w:p>
        </w:tc>
      </w:tr>
      <w:tr w:rsidR="00617B0D" w14:paraId="2AF9C4C8" w14:textId="77777777" w:rsidTr="00617B0D">
        <w:trPr>
          <w:trHeight w:val="300"/>
          <w:jc w:val="center"/>
        </w:trPr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single" w:sz="8" w:space="0" w:color="FFFFFF" w:themeColor="background1"/>
            </w:tcBorders>
            <w:shd w:val="clear" w:color="auto" w:fill="FFFFFF"/>
            <w:vAlign w:val="center"/>
          </w:tcPr>
          <w:p w14:paraId="69990ECC" w14:textId="3D706CAA" w:rsidR="00617B0D" w:rsidRDefault="00617B0D" w:rsidP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20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FFFFFF"/>
            <w:vAlign w:val="center"/>
          </w:tcPr>
          <w:p w14:paraId="0000009A" w14:textId="57476922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ter Patc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9B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Key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9C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c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9D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9E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0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9F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0.32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A0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/03/2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A1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/03/2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A2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3/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00000A3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04/2018</w:t>
            </w:r>
          </w:p>
        </w:tc>
      </w:tr>
      <w:tr w:rsidR="00617B0D" w14:paraId="4AFEEF44" w14:textId="77777777" w:rsidTr="00617B0D">
        <w:trPr>
          <w:trHeight w:val="300"/>
          <w:jc w:val="center"/>
        </w:trPr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single" w:sz="8" w:space="0" w:color="FFFFFF" w:themeColor="background1"/>
            </w:tcBorders>
            <w:shd w:val="clear" w:color="auto" w:fill="FFFFFF"/>
            <w:vAlign w:val="center"/>
          </w:tcPr>
          <w:p w14:paraId="48E79B98" w14:textId="7A542763" w:rsidR="00617B0D" w:rsidRDefault="00617B0D" w:rsidP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20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FFFFFF"/>
            <w:vAlign w:val="center"/>
          </w:tcPr>
          <w:p w14:paraId="000000A4" w14:textId="2FD992F5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ir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A5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Key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A6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c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A7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A8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4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A9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0.39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AA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/03/2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AB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/03/2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AC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03/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00000AD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4/2018</w:t>
            </w:r>
          </w:p>
        </w:tc>
      </w:tr>
      <w:tr w:rsidR="00617B0D" w14:paraId="312DEFE7" w14:textId="77777777" w:rsidTr="00617B0D">
        <w:trPr>
          <w:trHeight w:val="300"/>
          <w:jc w:val="center"/>
        </w:trPr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single" w:sz="8" w:space="0" w:color="FFFFFF" w:themeColor="background1"/>
            </w:tcBorders>
            <w:shd w:val="clear" w:color="auto" w:fill="FFFFFF"/>
            <w:vAlign w:val="center"/>
          </w:tcPr>
          <w:p w14:paraId="1EE6BB60" w14:textId="5B9DE2B2" w:rsidR="00617B0D" w:rsidRDefault="00617B0D" w:rsidP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20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FFFFFF"/>
            <w:vAlign w:val="center"/>
          </w:tcPr>
          <w:p w14:paraId="000000AE" w14:textId="7848E0D8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asses Shal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AF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Key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B0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ereef shallo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B1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B2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0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B3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0.37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B4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/03/2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B5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/03/2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B6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03/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00000B7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4/2018</w:t>
            </w:r>
          </w:p>
        </w:tc>
      </w:tr>
      <w:tr w:rsidR="00617B0D" w14:paraId="4A592F7C" w14:textId="77777777" w:rsidTr="00617B0D">
        <w:trPr>
          <w:trHeight w:val="300"/>
          <w:jc w:val="center"/>
        </w:trPr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single" w:sz="8" w:space="0" w:color="FFFFFF" w:themeColor="background1"/>
            </w:tcBorders>
            <w:shd w:val="clear" w:color="auto" w:fill="FFFFFF"/>
            <w:vAlign w:val="center"/>
          </w:tcPr>
          <w:p w14:paraId="1E01EA9B" w14:textId="73C89FAE" w:rsidR="00617B0D" w:rsidRDefault="00617B0D" w:rsidP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20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FFFFFF"/>
            <w:vAlign w:val="center"/>
          </w:tcPr>
          <w:p w14:paraId="000000B8" w14:textId="14AF23ED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asses Dee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B9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Key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BA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ereef dee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BB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BC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0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BD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0.37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BE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/03/2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BF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/03/2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C0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/04/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00000C1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4/2018</w:t>
            </w:r>
          </w:p>
        </w:tc>
      </w:tr>
      <w:tr w:rsidR="00617B0D" w14:paraId="5A7F7539" w14:textId="77777777" w:rsidTr="00617B0D">
        <w:trPr>
          <w:trHeight w:val="300"/>
          <w:jc w:val="center"/>
        </w:trPr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single" w:sz="8" w:space="0" w:color="FFFFFF" w:themeColor="background1"/>
            </w:tcBorders>
            <w:shd w:val="clear" w:color="auto" w:fill="FFFFFF"/>
            <w:vAlign w:val="center"/>
          </w:tcPr>
          <w:p w14:paraId="5C947916" w14:textId="67FAC104" w:rsidR="00617B0D" w:rsidRDefault="00617B0D" w:rsidP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20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FFFFFF"/>
            <w:vAlign w:val="center"/>
          </w:tcPr>
          <w:p w14:paraId="000000C2" w14:textId="4A91F5EE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nessee Dee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C3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Key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C4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ereef dee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C5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C6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5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C7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0.75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C8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/03/2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C9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/03/2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CA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/03/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00000CB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/04/2018</w:t>
            </w:r>
          </w:p>
        </w:tc>
      </w:tr>
      <w:tr w:rsidR="00617B0D" w14:paraId="66C0E8FE" w14:textId="77777777" w:rsidTr="00617B0D">
        <w:trPr>
          <w:trHeight w:val="300"/>
          <w:jc w:val="center"/>
        </w:trPr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single" w:sz="8" w:space="0" w:color="FFFFFF" w:themeColor="background1"/>
            </w:tcBorders>
            <w:shd w:val="clear" w:color="auto" w:fill="FFFFFF"/>
            <w:vAlign w:val="center"/>
          </w:tcPr>
          <w:p w14:paraId="6B78A327" w14:textId="322ED620" w:rsidR="00617B0D" w:rsidRDefault="00617B0D" w:rsidP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FFFFFF"/>
            <w:vAlign w:val="center"/>
          </w:tcPr>
          <w:p w14:paraId="000000CC" w14:textId="46F621B9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nessee Shal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CD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Key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CE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ereef shallo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CF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D0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4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D1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0.78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D2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/03/2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D3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/03/2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D4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/03/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00000D5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/04/2018</w:t>
            </w:r>
          </w:p>
        </w:tc>
      </w:tr>
      <w:tr w:rsidR="00617B0D" w14:paraId="11B73796" w14:textId="77777777" w:rsidTr="00617B0D">
        <w:trPr>
          <w:trHeight w:val="300"/>
          <w:jc w:val="center"/>
        </w:trPr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single" w:sz="8" w:space="0" w:color="FFFFFF" w:themeColor="background1"/>
            </w:tcBorders>
            <w:shd w:val="clear" w:color="auto" w:fill="FFFFFF"/>
            <w:vAlign w:val="center"/>
          </w:tcPr>
          <w:p w14:paraId="46EDFC7D" w14:textId="31F7F2DB" w:rsidR="00617B0D" w:rsidRDefault="00617B0D" w:rsidP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20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FFFFFF"/>
            <w:vAlign w:val="center"/>
          </w:tcPr>
          <w:p w14:paraId="000000D6" w14:textId="0E17ED0E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 Turtle Sho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D7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Key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D8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c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D9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DA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9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DB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0.96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DC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03/2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DD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/03/2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DE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/04/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00000DF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/04/2018</w:t>
            </w:r>
          </w:p>
        </w:tc>
      </w:tr>
      <w:tr w:rsidR="00617B0D" w14:paraId="3CDC2AC4" w14:textId="77777777" w:rsidTr="00617B0D">
        <w:trPr>
          <w:trHeight w:val="300"/>
          <w:jc w:val="center"/>
        </w:trPr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single" w:sz="8" w:space="0" w:color="FFFFFF" w:themeColor="background1"/>
            </w:tcBorders>
            <w:shd w:val="clear" w:color="auto" w:fill="FFFFFF"/>
            <w:vAlign w:val="center"/>
          </w:tcPr>
          <w:p w14:paraId="0FB3AD7C" w14:textId="15EB6414" w:rsidR="00617B0D" w:rsidRDefault="00617B0D" w:rsidP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620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FFFFFF"/>
            <w:vAlign w:val="center"/>
          </w:tcPr>
          <w:p w14:paraId="000000E0" w14:textId="32FC2F69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stan Rock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E1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Key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E2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c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E3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E4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8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E5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1.03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6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03/2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7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/03/2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8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/03/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00000E9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/04/2018</w:t>
            </w:r>
          </w:p>
        </w:tc>
      </w:tr>
      <w:tr w:rsidR="00617B0D" w14:paraId="656180A9" w14:textId="77777777" w:rsidTr="00617B0D">
        <w:trPr>
          <w:trHeight w:val="300"/>
          <w:jc w:val="center"/>
        </w:trPr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single" w:sz="8" w:space="0" w:color="FFFFFF" w:themeColor="background1"/>
            </w:tcBorders>
            <w:shd w:val="clear" w:color="auto" w:fill="FFFFFF"/>
            <w:vAlign w:val="center"/>
          </w:tcPr>
          <w:p w14:paraId="262B182D" w14:textId="61D41754" w:rsidR="00617B0D" w:rsidRDefault="00617B0D" w:rsidP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20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FFFFFF"/>
            <w:vAlign w:val="center"/>
          </w:tcPr>
          <w:p w14:paraId="000000EA" w14:textId="7B131575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brero Shal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EB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Key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EC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ereef shallo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ED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EE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2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EF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1.11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F0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/03/2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F1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/03/2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F2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/03/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00000F3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/03/2018</w:t>
            </w:r>
          </w:p>
        </w:tc>
      </w:tr>
      <w:tr w:rsidR="00617B0D" w14:paraId="6891BCF7" w14:textId="77777777" w:rsidTr="00617B0D">
        <w:trPr>
          <w:trHeight w:val="300"/>
          <w:jc w:val="center"/>
        </w:trPr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single" w:sz="8" w:space="0" w:color="FFFFFF" w:themeColor="background1"/>
            </w:tcBorders>
            <w:shd w:val="clear" w:color="auto" w:fill="FFFFFF"/>
            <w:vAlign w:val="center"/>
          </w:tcPr>
          <w:p w14:paraId="06340272" w14:textId="490BB8A1" w:rsidR="00617B0D" w:rsidRDefault="00617B0D" w:rsidP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20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FFFFFF"/>
            <w:vAlign w:val="center"/>
          </w:tcPr>
          <w:p w14:paraId="000000F4" w14:textId="5E4B34C3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brero Dee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F5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Key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F6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ereef dee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F7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F8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2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F9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1.11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FA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/03/2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FB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/03/2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FC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/04/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00000FD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/04/2018</w:t>
            </w:r>
          </w:p>
        </w:tc>
      </w:tr>
      <w:tr w:rsidR="00617B0D" w14:paraId="3A0B4D50" w14:textId="77777777" w:rsidTr="00617B0D">
        <w:trPr>
          <w:trHeight w:val="300"/>
          <w:jc w:val="center"/>
        </w:trPr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single" w:sz="8" w:space="0" w:color="FFFFFF" w:themeColor="background1"/>
            </w:tcBorders>
            <w:shd w:val="clear" w:color="auto" w:fill="FFFFFF"/>
            <w:vAlign w:val="center"/>
          </w:tcPr>
          <w:p w14:paraId="24C0A254" w14:textId="3C092533" w:rsidR="00617B0D" w:rsidRDefault="00617B0D" w:rsidP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20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FFFFFF"/>
            <w:vAlign w:val="center"/>
          </w:tcPr>
          <w:p w14:paraId="000000FE" w14:textId="144E8E95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 Washer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0FF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Key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100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c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101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102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4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103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1.58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04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/02/2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05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/04/2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06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/03/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0000107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/04/2018</w:t>
            </w:r>
          </w:p>
        </w:tc>
      </w:tr>
      <w:tr w:rsidR="00617B0D" w14:paraId="5EA1BA05" w14:textId="77777777" w:rsidTr="00617B0D">
        <w:trPr>
          <w:trHeight w:val="300"/>
          <w:jc w:val="center"/>
        </w:trPr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single" w:sz="8" w:space="0" w:color="FFFFFF" w:themeColor="background1"/>
            </w:tcBorders>
            <w:shd w:val="clear" w:color="auto" w:fill="FFFFFF"/>
            <w:vAlign w:val="center"/>
          </w:tcPr>
          <w:p w14:paraId="2664C9B0" w14:textId="797AE96E" w:rsidR="00617B0D" w:rsidRDefault="00617B0D" w:rsidP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20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FFFFFF"/>
            <w:vAlign w:val="center"/>
          </w:tcPr>
          <w:p w14:paraId="00000108" w14:textId="0D202CD6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 Dun Re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109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Key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10A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c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10B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10C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0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10D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1.76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0E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/02/2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0F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/03/2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10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/03/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0000111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/04/2018</w:t>
            </w:r>
          </w:p>
        </w:tc>
      </w:tr>
      <w:tr w:rsidR="00617B0D" w14:paraId="7D6A4859" w14:textId="77777777" w:rsidTr="00617B0D">
        <w:trPr>
          <w:trHeight w:val="300"/>
          <w:jc w:val="center"/>
        </w:trPr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single" w:sz="8" w:space="0" w:color="FFFFFF" w:themeColor="background1"/>
            </w:tcBorders>
            <w:shd w:val="clear" w:color="auto" w:fill="FFFFFF"/>
            <w:vAlign w:val="center"/>
          </w:tcPr>
          <w:p w14:paraId="4B73577D" w14:textId="4C71F186" w:rsidR="00617B0D" w:rsidRDefault="00617B0D" w:rsidP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20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FFFFFF"/>
            <w:vAlign w:val="center"/>
          </w:tcPr>
          <w:p w14:paraId="00000112" w14:textId="039A2468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Sambo Shal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113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Key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114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ereef shallo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115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116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7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117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1.71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18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/02/2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19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/03/2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1A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/03/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000011B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/04/2018</w:t>
            </w:r>
          </w:p>
        </w:tc>
      </w:tr>
      <w:tr w:rsidR="00617B0D" w14:paraId="71668C2B" w14:textId="77777777" w:rsidTr="00617B0D">
        <w:trPr>
          <w:trHeight w:val="300"/>
          <w:jc w:val="center"/>
        </w:trPr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single" w:sz="8" w:space="0" w:color="FFFFFF" w:themeColor="background1"/>
            </w:tcBorders>
            <w:shd w:val="clear" w:color="auto" w:fill="FFFFFF"/>
            <w:vAlign w:val="center"/>
          </w:tcPr>
          <w:p w14:paraId="7252A61C" w14:textId="4CD9EE78" w:rsidR="00617B0D" w:rsidRDefault="00617B0D" w:rsidP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8</w:t>
            </w:r>
          </w:p>
        </w:tc>
        <w:tc>
          <w:tcPr>
            <w:tcW w:w="1620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FFFFFF"/>
            <w:vAlign w:val="center"/>
          </w:tcPr>
          <w:p w14:paraId="0000011C" w14:textId="22F0289C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Sambo Dee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11D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Key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11E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ereef dee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11F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120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7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121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1.71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22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/03/2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23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/03/2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24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/03/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0000125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/04/2018</w:t>
            </w:r>
          </w:p>
        </w:tc>
      </w:tr>
      <w:tr w:rsidR="00617B0D" w14:paraId="061C47FC" w14:textId="77777777" w:rsidTr="00617B0D">
        <w:trPr>
          <w:trHeight w:val="300"/>
          <w:jc w:val="center"/>
        </w:trPr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single" w:sz="8" w:space="0" w:color="FFFFFF" w:themeColor="background1"/>
            </w:tcBorders>
            <w:shd w:val="clear" w:color="auto" w:fill="FFFFFF"/>
            <w:vAlign w:val="center"/>
          </w:tcPr>
          <w:p w14:paraId="1EE8383F" w14:textId="59F6CE02" w:rsidR="00617B0D" w:rsidRDefault="00617B0D" w:rsidP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20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FFFFFF"/>
            <w:vAlign w:val="center"/>
          </w:tcPr>
          <w:p w14:paraId="00000126" w14:textId="67BB7E46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d Key Shal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127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Key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128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ereef shallo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129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12A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5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012B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1.87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2C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/02/2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2D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/03/2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2E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/03/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000012F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/04/2018</w:t>
            </w:r>
          </w:p>
        </w:tc>
      </w:tr>
      <w:tr w:rsidR="00617B0D" w14:paraId="0602337E" w14:textId="77777777" w:rsidTr="00617B0D">
        <w:trPr>
          <w:trHeight w:val="300"/>
          <w:jc w:val="center"/>
        </w:trPr>
        <w:tc>
          <w:tcPr>
            <w:tcW w:w="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 w:themeColor="background1"/>
            </w:tcBorders>
            <w:shd w:val="clear" w:color="auto" w:fill="FFFFFF"/>
            <w:vAlign w:val="center"/>
          </w:tcPr>
          <w:p w14:paraId="3A2F61B0" w14:textId="6EF206C2" w:rsidR="00617B0D" w:rsidRDefault="00617B0D" w:rsidP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20" w:type="dxa"/>
            <w:tcBorders>
              <w:top w:val="nil"/>
              <w:left w:val="single" w:sz="8" w:space="0" w:color="FFFFFF" w:themeColor="background1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0000130" w14:textId="4DC2832E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d Key Dee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0000131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Key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0000132" w14:textId="77777777" w:rsidR="00617B0D" w:rsidRDefault="00617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ereef dee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0000133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0000134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5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0000135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1.87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0000136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/02/20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0000137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/03/20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0000138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/03/20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0000139" w14:textId="77777777" w:rsidR="00617B0D" w:rsidRDefault="00617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/04/2018</w:t>
            </w:r>
          </w:p>
        </w:tc>
      </w:tr>
    </w:tbl>
    <w:p w14:paraId="0000013A" w14:textId="77777777" w:rsidR="00BD4384" w:rsidRDefault="00BD4384"/>
    <w:sectPr w:rsidR="00BD4384">
      <w:pgSz w:w="15840" w:h="12240" w:orient="landscape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4384"/>
    <w:rsid w:val="00055EF6"/>
    <w:rsid w:val="000F1AAA"/>
    <w:rsid w:val="00617B0D"/>
    <w:rsid w:val="007D0776"/>
    <w:rsid w:val="008E47AB"/>
    <w:rsid w:val="00AF6642"/>
    <w:rsid w:val="00B53E9E"/>
    <w:rsid w:val="00BD4384"/>
    <w:rsid w:val="00BD7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72FE8"/>
  <w15:docId w15:val="{A3103729-598D-4B9C-ADC9-2ADEC9FFE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72F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07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7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r3LaulLoTPDvtFjRu+841e6IlRQ==">AMUW2mVU6UFGVDcGd+XBQphEOMWpW8OU3C94tS35IpECSUCrvcmqm+8HXYXsfqjkokkF9CZV7Op4rj9Ulhtkw0d5vUUKXn+pAUBm44bmKu8pQpyIxBISpdKgerKVh+lCmd3A2Tdk75paj6E/g5p57o8gzwp4Yn/U4epJ/6E8RkTA9tHBQGKiLkWphyCBOmzVJtwz5qalkBZyvUJ6JG+YwPEgcE8MsNZd6rhS1fZdhYEnFk5Hfkn58M1yR8oOuKSH0HRJQD+tDPc0uIuBDLly3R0oiNnOR6DUxcIdvIErZ6V61a+JYPM+5R8mjiVe8sTH1ncwLao4TiVWATShZddQ2mN2ixsAd2M5DI1VAsKquwCq7RWud6ktZhc29NqUJhRfKI9ds8Gg8T0zcoMxzmai4GhW2E9dDAyONfG58RRkIDjgT6zrIZof2iwjrRdyPdEnGvuUKq0BGMvjc7IJTouetiwUwEWaw+V5s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2</TotalTime>
  <Pages>2</Pages>
  <Words>522</Words>
  <Characters>297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er, Leah</dc:creator>
  <cp:lastModifiedBy>Harper, Leah</cp:lastModifiedBy>
  <cp:revision>5</cp:revision>
  <dcterms:created xsi:type="dcterms:W3CDTF">2021-09-28T19:26:00Z</dcterms:created>
  <dcterms:modified xsi:type="dcterms:W3CDTF">2021-10-20T17:42:00Z</dcterms:modified>
</cp:coreProperties>
</file>